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t>Appendix B: Keywords Used for Supportive Content Sampling</w:t>
      </w:r>
    </w:p>
    <w:p/>
    <w:p>
      <w:r>
        <w:t>The following keywords and phrases were used to identify potentially supportive comments</w:t>
      </w:r>
    </w:p>
    <w:p>
      <w:r>
        <w:t>in our sampling process. These terms were selected based on their semantic relevance to</w:t>
      </w:r>
    </w:p>
    <w:p>
      <w:r>
        <w:t>the concept of social support and were informed by both prior literature and manual inspection.</w:t>
      </w:r>
    </w:p>
    <w:p/>
    <w:p>
      <w:r>
        <w:t>• you can do it</w:t>
      </w:r>
    </w:p>
    <w:p>
      <w:r>
        <w:t>• stay strong</w:t>
      </w:r>
    </w:p>
    <w:p>
      <w:r>
        <w:t>• i understand</w:t>
      </w:r>
    </w:p>
    <w:p>
      <w:r>
        <w:t>• you’re not alone</w:t>
      </w:r>
    </w:p>
    <w:p>
      <w:r>
        <w:t>• sending positive vibes</w:t>
      </w:r>
    </w:p>
    <w:p>
      <w:r>
        <w:t>• i’m here to help</w:t>
      </w:r>
    </w:p>
    <w:p>
      <w:r>
        <w:t>• keep your head up</w:t>
      </w:r>
    </w:p>
    <w:p>
      <w:r>
        <w:t>• things will get better</w:t>
      </w:r>
    </w:p>
    <w:p>
      <w:r>
        <w:t>• i believe in you</w:t>
      </w:r>
    </w:p>
    <w:p>
      <w:r>
        <w:t>• support</w:t>
      </w:r>
    </w:p>
    <w:p>
      <w:r>
        <w:t>• inspiring</w:t>
      </w:r>
    </w:p>
    <w:p>
      <w:r>
        <w:t>• stand</w:t>
      </w:r>
    </w:p>
    <w:p>
      <w:r>
        <w:t>• encouragement</w:t>
      </w:r>
    </w:p>
    <w:p>
      <w:r>
        <w:t>• comfort</w:t>
      </w:r>
    </w:p>
    <w:p>
      <w:r>
        <w:t>• empathy</w:t>
      </w:r>
    </w:p>
    <w:p>
      <w:r>
        <w:t>• positivity</w:t>
      </w:r>
    </w:p>
    <w:p>
      <w:r>
        <w:t>• assistance</w:t>
      </w:r>
    </w:p>
    <w:p>
      <w:r>
        <w:t>• help</w:t>
      </w:r>
    </w:p>
    <w:p>
      <w:r>
        <w:t>• aid</w:t>
      </w:r>
    </w:p>
    <w:p>
      <w:r>
        <w:t>• understanding</w:t>
      </w:r>
    </w:p>
    <w:p>
      <w:r>
        <w:t>• compassion</w:t>
      </w:r>
    </w:p>
    <w:p>
      <w:r>
        <w:t>• kindness</w:t>
      </w:r>
    </w:p>
    <w:p>
      <w:r>
        <w:t>• sympathy</w:t>
      </w:r>
    </w:p>
    <w:p>
      <w:r>
        <w:t>• hope</w:t>
      </w:r>
    </w:p>
    <w:p/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